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5: </w:t>
      </w:r>
      <w:r>
        <w:rPr>
          <w:sz w:val="24"/>
          <w:szCs w:val="24"/>
        </w:rPr>
        <w:t>Results of the Bioconductor GOstat analysis for genes belonging to Clique I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629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3543"/>
        <w:gridCol w:w="740"/>
        <w:gridCol w:w="1428"/>
        <w:gridCol w:w="851"/>
        <w:gridCol w:w="2084"/>
      </w:tblGrid>
      <w:tr>
        <w:trPr>
          <w:trHeight w:val="584" w:hRule="atLeast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term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ut off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Biological process</w:t>
            </w:r>
          </w:p>
        </w:tc>
        <w:tc>
          <w:tcPr>
            <w:tcW w:w="3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regulation of cellular catabolic process</w:t>
            </w:r>
          </w:p>
        </w:tc>
        <w:tc>
          <w:tcPr>
            <w:tcW w:w="740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X</w:t>
            </w:r>
          </w:p>
        </w:tc>
        <w:tc>
          <w:tcPr>
            <w:tcW w:w="14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475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OCS5, S1PR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ytokine-mediated signaling pathway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767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OCS5, CAMK2D, DARC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generation of a signal involved in cell-cell signaling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207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LC6A1, SYT2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ellular homeostasis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3487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PP6, CAMK2D, S1PR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ellular ion homeostasis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1829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PP6, CAMK2D, S1PR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regulation of system process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79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AMK2D, SLC6A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ctin cytoskeleton organization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629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1PR1, MTSS1, DAAM2, CORO2B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monovalent inorganic cation transport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15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DPP6, SLC12A3, KCNC1</w:t>
            </w:r>
          </w:p>
        </w:tc>
      </w:tr>
      <w:tr>
        <w:trPr>
          <w:trHeight w:val="760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ystem process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4177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PP6, S1PR1, SYT2 , KCNC1, PTCHD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lipid metabolic process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4875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nn-NO"/>
              </w:rPr>
            </w:pPr>
            <w:r>
              <w:rPr>
                <w:lang w:val="nn-NO"/>
              </w:rPr>
              <w:t>ATP1A1, PLTP, PLA2G7, C14orf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regulation of transport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925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DPP6, CAMK2D, SLC6A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transmission of nerve impulse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184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PP6, S1PR1, SYT2, KCNC1, CAMK2D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on transport</w:t>
            </w:r>
          </w:p>
        </w:tc>
        <w:tc>
          <w:tcPr>
            <w:tcW w:w="740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073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DPP6, CA4, CAMK2D, SLC12A3, CNR1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ytokine-mediated signaling pathway</w:t>
            </w:r>
          </w:p>
        </w:tc>
        <w:tc>
          <w:tcPr>
            <w:tcW w:w="7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Median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767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OCS5, CAMK2D, DARC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generation of a signal involved in cell-cell signaling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207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LC6A1, SYT2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ellular ion homeostasis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1829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PP6, CAMK2D, S1PR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regulation of system process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79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AMK2D, SLC6A1, CNR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ctin cytoskeleton organization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629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1PR1, MTSS1, DAAM2, CORO2B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monovalent inorganic cation transport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15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DPP6, SLC12A3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transmission of nerve impuls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184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PP6, S1PR1, SYT2, KCNC1, CAMK2D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on transport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9C9C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073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9C9C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DPP6, CA4, CAMK2D, SLC12A3, CNR1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Cellular component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ytoplasmic membrane-bounded vesicle</w:t>
            </w:r>
          </w:p>
        </w:tc>
        <w:tc>
          <w:tcPr>
            <w:tcW w:w="7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2X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4190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AMK2D, MTSS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ytoplasmic vesicle part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321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A4, CAMK2D, SYT2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vesicle membran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407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A4, CAMK2D, SYT2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ecretory granul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945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HGB, CA4, SYT2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arcolemma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058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A4, CAMK2D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ntrinsic to plasma membran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619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A4, SLC6A1, SLC12A3, CNR1, MPP3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vesicl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113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HGB, CA4, CAMK2D, MTSS1,SYT2, C14orf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ytoplasmic vesicle part</w:t>
            </w:r>
          </w:p>
        </w:tc>
        <w:tc>
          <w:tcPr>
            <w:tcW w:w="7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Median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321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A4, CAMK2D, SYT2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vesicle membran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407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A4, CAMK2D, SYT2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ecretory granul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945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HGB, CA4, SYT2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arcolemma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058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A4, CAMK2D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vesicle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5E0B3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113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5E0B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CHGB, CA4, CAMK2D, MTSS1,SYT2, C14orf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Molecular Function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norganic cation transmembrane transporter activity</w:t>
            </w:r>
          </w:p>
        </w:tc>
        <w:tc>
          <w:tcPr>
            <w:tcW w:w="7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X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4963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SLC6A1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ctin binding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220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YNE1 , DAAM2, CORO2B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ctive transmembrane transporter activity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41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SLC6A1, SLC12A3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on transmembrane transporter activity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3948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SLC6A1, SLC12A3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ignaling receptor activity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334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1PR1, GPR37L1, DARC, CNR1, PTCHD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norganic cation transmembrane transporter activity</w:t>
            </w:r>
          </w:p>
        </w:tc>
        <w:tc>
          <w:tcPr>
            <w:tcW w:w="7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pacing w:before="0" w:after="160"/>
              <w:ind w:left="113" w:right="113" w:hanging="0"/>
              <w:jc w:val="center"/>
              <w:rPr/>
            </w:pPr>
            <w:r>
              <w:rPr/>
              <w:t>Median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4963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SLC6A1, KCNC1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ctin binding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220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YNE1 , DAAM2, CORO2B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ctive transmembrane transporter activity</w:t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241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TP1A1, SLC6A1, SLC12A3</w:t>
            </w:r>
          </w:p>
        </w:tc>
      </w:tr>
      <w:tr>
        <w:trPr>
          <w:trHeight w:val="584" w:hRule="atLeast"/>
        </w:trPr>
        <w:tc>
          <w:tcPr>
            <w:tcW w:w="98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0D8E8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2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7:06:00Z</dcterms:created>
  <dc:creator>Idan</dc:creator>
  <dc:description/>
  <cp:keywords/>
  <dc:language>en-US</dc:language>
  <cp:lastModifiedBy>Idan</cp:lastModifiedBy>
  <dcterms:modified xsi:type="dcterms:W3CDTF">2013-04-04T07:06:00Z</dcterms:modified>
  <cp:revision>3</cp:revision>
  <dc:subject/>
  <dc:title/>
</cp:coreProperties>
</file>